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  <w:t>Table 1. Characteristics of the subgroup without complications</w:t>
      </w:r>
      <w:r>
        <w:rPr>
          <w:b/>
          <w:vertAlign w:val="superscript"/>
          <w:lang w:val="en-GB"/>
        </w:rPr>
        <w:t>#</w:t>
      </w:r>
      <w:r>
        <w:rPr>
          <w:b/>
          <w:lang w:val="en-GB"/>
        </w:rPr>
        <w:t xml:space="preserve"> (N=2502)</w:t>
      </w:r>
    </w:p>
    <w:tbl>
      <w:tblPr>
        <w:tblW w:w="8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1523"/>
        <w:gridCol w:w="121"/>
        <w:gridCol w:w="1375"/>
        <w:gridCol w:w="22"/>
        <w:gridCol w:w="1123"/>
        <w:gridCol w:w="22"/>
      </w:tblGrid>
      <w:tr>
        <w:trPr/>
        <w:tc>
          <w:tcPr>
            <w:tcW w:w="4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US"/>
              </w:rPr>
              <w:t>Normal weight</w:t>
            </w:r>
          </w:p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(n=2082)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Overweight</w:t>
              <w:br/>
              <w:t>(n=420)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i/>
                <w:lang w:val="en-GB"/>
              </w:rPr>
              <w:t>%/mean (SD)</w:t>
            </w:r>
          </w:p>
        </w:tc>
        <w:tc>
          <w:tcPr>
            <w:tcW w:w="15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i/>
                <w:lang w:val="en-GB"/>
              </w:rPr>
              <w:t>%/mean (SD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i/>
                <w:lang w:val="en-GB"/>
              </w:rPr>
              <w:t>p-value</w:t>
            </w:r>
          </w:p>
        </w:tc>
      </w:tr>
      <w:tr>
        <w:trPr/>
        <w:tc>
          <w:tcPr>
            <w:tcW w:w="4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Age (years) 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31.3 (4.6)</w:t>
            </w:r>
          </w:p>
        </w:tc>
        <w:tc>
          <w:tcPr>
            <w:tcW w:w="15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31.0 (5.1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=0.313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ody mass index (kg/m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21.4 (1.8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28.0 (3.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ducation (years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9.8 (3.5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7.8 (4.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thnicity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lang w:val="en-GB"/>
              </w:rPr>
              <w:t>- Dutch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64.5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46.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Surinamese-Hindu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Black Caribbean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8.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Turkish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Moroccan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16.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Ghanaian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Other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3.0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7.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bCs/>
                <w:lang w:val="en-GB"/>
              </w:rPr>
              <w:t>% Nulliparou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57.9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1.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bCs/>
                <w:lang w:val="en-GB"/>
              </w:rPr>
              <w:t>% Smoking during pregnancy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=1.000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bCs/>
                <w:lang w:val="en-GB"/>
              </w:rPr>
              <w:t>% Alcohol consumption during pregnancy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30.2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15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lang w:val="en-GB"/>
              </w:rPr>
            </w:pPr>
            <w:r>
              <w:rPr>
                <w:bCs/>
                <w:lang w:val="en-GB"/>
              </w:rPr>
              <w:t>Gestational age at lipid measurement (days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92 (1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94 (1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=0.143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riglycerides (mmol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1.53 (0.58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1.69 (0.60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ree fatty acids (mmol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0.31 (0.16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0.37 (0.19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cholesterol (mmol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5.37 (0.99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5.51 (1.0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=0.013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polipoprotein A1 (g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1.65 (0.24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1.61 (0.2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=0.007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polipoprotein B (g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0.81 (0.20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0.88 (0.2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% Mal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48.9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49.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=0.915</w:t>
            </w:r>
          </w:p>
        </w:tc>
      </w:tr>
      <w:tr>
        <w:trPr/>
        <w:tc>
          <w:tcPr>
            <w:tcW w:w="4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estational age at birth (days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281 (8)</w:t>
            </w:r>
          </w:p>
        </w:tc>
        <w:tc>
          <w:tcPr>
            <w:tcW w:w="15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281 (9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=0.515</w:t>
            </w:r>
          </w:p>
        </w:tc>
      </w:tr>
    </w:tbl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* lipids were interpolated to 10 weeks of gestation</w:t>
        <w:br/>
        <w:t># Women who gave birth after 37 weeks of gestation and did not have pregnancy induced hypertension or preeclampsia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lang w:val="en-US" w:eastAsia="nl-NL"/>
        </w:rPr>
      </w:pPr>
      <w:r>
        <w:rPr>
          <w:b/>
          <w:lang w:val="en-GB"/>
        </w:rPr>
        <w:t>Table 2. Lipid tertiles</w:t>
      </w:r>
      <w:r>
        <w:rPr>
          <w:b/>
          <w:vertAlign w:val="superscript"/>
          <w:lang w:val="en-GB"/>
        </w:rPr>
        <w:t>#</w:t>
      </w:r>
      <w:r>
        <w:rPr>
          <w:b/>
          <w:lang w:val="en-GB"/>
        </w:rPr>
        <w:t xml:space="preserve"> of the subgroup without complications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nl-NL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99"/>
        <w:gridCol w:w="1108"/>
        <w:gridCol w:w="1109"/>
        <w:gridCol w:w="1109"/>
        <w:gridCol w:w="1109"/>
        <w:gridCol w:w="1109"/>
        <w:gridCol w:w="110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Lowest tertile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Middle tertile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Highest terti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N</w:t>
            </w:r>
            <w:r>
              <w:rPr>
                <w:b/>
                <w:bCs/>
                <w:vertAlign w:val="subscript"/>
                <w:lang w:val="en-GB" w:eastAsia="en-US"/>
              </w:rPr>
              <w:t>total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%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%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%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TG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2449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3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6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4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1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792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TC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245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8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ApoA</w:t>
            </w:r>
            <w:r>
              <w:rPr>
                <w:b/>
                <w:bCs/>
                <w:vertAlign w:val="subscript"/>
                <w:lang w:val="en-US" w:eastAsia="en-US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75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5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Apo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77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57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4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FFA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68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3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547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5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  <w:t xml:space="preserve"># </w:t>
      </w:r>
      <w:r>
        <w:rPr>
          <w:lang w:val="en-GB"/>
        </w:rPr>
        <w:t>t</w:t>
      </w:r>
      <w:r>
        <w:rPr>
          <w:lang w:val="en-US" w:eastAsia="nl-NL"/>
        </w:rPr>
        <w:t>ertiles were kept equal to tertiles in the total study population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sectPr>
          <w:headerReference w:type="default" r:id="rId2"/>
          <w:type w:val="nextPage"/>
          <w:pgSz w:w="11906" w:h="16838"/>
          <w:pgMar w:left="1417" w:right="1417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spacing w:lineRule="auto" w:line="480" w:before="0" w:after="0"/>
        <w:rPr/>
      </w:pPr>
      <w:r>
        <w:rPr>
          <w:b/>
          <w:lang w:val="en-US" w:eastAsia="en-US"/>
        </w:rPr>
        <w:t>Table 3. Association between pre-pregnancy BMI and systolic blood pressure course during pregnancy, with maternal lipids</w:t>
      </w:r>
    </w:p>
    <w:tbl>
      <w:tblPr>
        <w:tblW w:w="10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153"/>
        <w:gridCol w:w="1580"/>
        <w:gridCol w:w="1747"/>
        <w:gridCol w:w="1495"/>
        <w:gridCol w:w="1881"/>
        <w:gridCol w:w="1863"/>
      </w:tblGrid>
      <w:tr>
        <w:trPr/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6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ean difference in average systolic blood pressure (mmHg)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3327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pBMI</w:t>
            </w:r>
          </w:p>
        </w:tc>
        <w:tc>
          <w:tcPr>
            <w:tcW w:w="5239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Lipids#</w:t>
            </w:r>
          </w:p>
        </w:tc>
      </w:tr>
      <w:tr>
        <w:trPr/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Normal weight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Overweight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Lowest tertile 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iddle tertile 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Highest tertil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odel 1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.5 (1.8-3.2)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odel 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.4 (2.7-4.1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odel 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TG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.3 (2.6-4.1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8 (0.2-1.4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.4 (0.7-2.0)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TC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.4 (2.6-4.1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8 (0.1-1.4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.3 (0.7-1.9)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ApoA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.4 (2.5-4.2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6 (-0.1-1.3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7 (-0.0-1.5)</w:t>
            </w:r>
          </w:p>
        </w:tc>
      </w:tr>
      <w:tr>
        <w:trPr>
          <w:trHeight w:val="77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ApoB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.2 (2.4-4.0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9 (0.1-1.6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.8 (1.0-2.5)</w:t>
            </w:r>
          </w:p>
        </w:tc>
      </w:tr>
      <w:tr>
        <w:trPr/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FFA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3.3 (2.4-4.2)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4 (-0.3-1.2)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1.1 (0.3-1.8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lang w:val="en-US" w:eastAsia="en-US"/>
        </w:rPr>
        <w:t>Model 1 – crude model; model 2 –adjusted for: maternal age, education, ethnicity, parity, smoking and alcohol use during pregnancy and sex of the foetus; model 3 –adjusted for model 2 + individual lipids separately.</w:t>
      </w:r>
    </w:p>
    <w:p>
      <w:pPr>
        <w:pStyle w:val="Normal"/>
        <w:spacing w:lineRule="auto" w:line="480" w:before="0" w:after="0"/>
        <w:rPr/>
      </w:pPr>
      <w:r>
        <w:rPr>
          <w:lang w:val="en-GB" w:eastAsia="en-US"/>
        </w:rPr>
        <w:t>TG = triglycerides (mmol/L); TC = total cholesterol (mmol/L); ApoA1 = Apolipoprotein A1 (mg/dL); ApoB = Apolipoprotein B (mg/dL); FFA = Free Fatty Acids (mmol/L) # lipids were determined in non-fasting blood samples drawn at a median of 13 (IQR=12-14 ) weeks of gestation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/>
      </w:pPr>
      <w:r>
        <w:rPr>
          <w:b/>
          <w:lang w:val="en-US" w:eastAsia="en-US"/>
        </w:rPr>
        <w:t>Table 4. Association between pre-pregnancy body mass index (pBMI) and diastolic blood pressure course during pregnancy, with maternal lipids</w:t>
      </w:r>
    </w:p>
    <w:tbl>
      <w:tblPr>
        <w:tblW w:w="10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153"/>
        <w:gridCol w:w="1580"/>
        <w:gridCol w:w="1747"/>
        <w:gridCol w:w="1495"/>
        <w:gridCol w:w="1881"/>
        <w:gridCol w:w="1863"/>
      </w:tblGrid>
      <w:tr>
        <w:trPr/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6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ean difference in average diastolic blood pressure (mmHg)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3327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pBMI</w:t>
            </w:r>
          </w:p>
        </w:tc>
        <w:tc>
          <w:tcPr>
            <w:tcW w:w="5239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Lipids#</w:t>
            </w:r>
          </w:p>
        </w:tc>
      </w:tr>
      <w:tr>
        <w:trPr/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Normal weight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Overweight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Lowest tertile 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iddle tertile 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Highest tertile 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odel 1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.0 (1.5-2.6)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odel 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.7 (2.1-3.3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odel 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TG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.7 (2.1-3.2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*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8 (0.2-1.3)</w:t>
            </w:r>
          </w:p>
        </w:tc>
      </w:tr>
      <w:tr>
        <w:trPr>
          <w:trHeight w:val="64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TC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.7 (2.1-3.3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0 (-0.5-0.5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6 (0.1-1.1)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ApoA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.6 (1.9-3.2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-0.3 (-0.9-0.3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3 (-0.3-0.9)</w:t>
            </w:r>
          </w:p>
        </w:tc>
      </w:tr>
      <w:tr>
        <w:trPr>
          <w:trHeight w:val="77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ApoB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.5 (1.8-3.2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2 (-0.4-0.8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7 (0.1-1.3)</w:t>
            </w:r>
          </w:p>
        </w:tc>
      </w:tr>
      <w:tr>
        <w:trPr/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+ FFA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2.5 (1.9-3.2)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ef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4 (-0.2-1.0)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7 (0.1-1.3)</w:t>
            </w:r>
          </w:p>
        </w:tc>
      </w:tr>
    </w:tbl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 xml:space="preserve">Model 1 – crude model; model 2 –adjusted for: maternal age, education, ethnicity, parity, smoking and alcohol use during pregnancy and sex of the foetus; model 3 – adjusted for model 2 + individual lipids separately. </w:t>
        <w:br/>
      </w:r>
      <w:r>
        <w:rPr>
          <w:lang w:val="en-GB" w:eastAsia="en-US"/>
        </w:rPr>
        <w:t>TG = triglycerides (mmol/L); TC = total cholesterol (mmol/L); ApoA1 = Apolipoprotein A1 (mg/dL); ApoB = Apolipoprotein B (mg/dL); FFA = Free Fatty Acids (mmol/L) # lipids were determined in non-fasting blood samples drawn at a median of 13 (IQR=12-14 ) weeks of gestation.</w:t>
        <w:br/>
      </w:r>
      <w:r>
        <w:rPr>
          <w:lang w:val="en-US" w:eastAsia="en-US"/>
        </w:rPr>
        <w:t>* Significant interactions between tertiles of lipids and time period; blood pressure course for these tertiles are described in detail in the text</w:t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  <w:t>Figure 3. Blood pressure during pregnancy stratified for maternal weight status and tertiles of triglycerides#.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8635" cy="4311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318635" cy="4311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>SBP= systolic blood pressure; DBP= diastolic blood pressure</w:t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US" w:eastAsia="en-US"/>
        </w:rPr>
        <w:t># triglycerides were determined in non-fasting blood samples drawn at a median of 13 (IQR=12-14 ) weeks of gestation.</w:t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  <w:t>Figure 4. Blood pressure during pregnancy stratified for maternal weight status and tertiles of total cholesterol#.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8635" cy="43110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318635" cy="43110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>SBP= systolic blood pressure; DBP= diastolic blood pressure</w:t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  <w:t># total cholesterol was determined in non-fasting blood samples drawn at a median of 13 (IQR=12-14 ) weeks of gestation.</w:t>
      </w:r>
    </w:p>
    <w:p>
      <w:pPr>
        <w:pStyle w:val="Normal"/>
        <w:spacing w:lineRule="auto" w:line="480" w:before="0" w:after="0"/>
        <w:rPr>
          <w:b/>
          <w:b/>
          <w:lang w:val="en-GB" w:eastAsia="en-US"/>
        </w:rPr>
      </w:pPr>
      <w:r>
        <w:rPr>
          <w:b/>
          <w:lang w:val="en-GB" w:eastAsia="en-US"/>
        </w:rPr>
        <w:t>Figure 5. Blood pressure during pregnancy stratified for maternal weight status and tertiles of Apolipoprotein A1#.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8635" cy="43110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317365" cy="43091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  <w:t xml:space="preserve">SBP= systolic blood pressure; DBP= diastolic blood pressure </w:t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  <w:t># Apolipoprotein A1 was determined in non-fasting blood samples drawn at a median of 13 (IQR=12-14 ) weeks of gestation.</w:t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  <w:t>Figure 6. Blood pressure during pregnancy stratified for maternal weight status and tertiles of Apolipoprotein B#.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8635" cy="43110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318635" cy="43110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>SBP= systolic blood pressure; DBP= diastolic blood pressure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># Apolipoprotein B was determined in non-fasting blood samples drawn at a median of 13 (IQR=12-14 ) weeks of gestation.</w:t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  <w:t>Figure 7. Blood pressure during pregnancy stratified for maternal weight status and tertiles of free fatty acids#.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8635" cy="431101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318635" cy="431101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>SBP= systolic blood pressure; DBP= diastolic blood pressure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># free fatty acids were determined in non-fasting blood samples drawn at a median of 13 (IQR=12-14 ) weeks of gestation.</w:t>
      </w:r>
    </w:p>
    <w:sectPr>
      <w:headerReference w:type="default" r:id="rId13"/>
      <w:type w:val="nextPage"/>
      <w:pgSz w:orient="landscape" w:w="16838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Oostvogels et al. 2017</w:t>
      <w:tab/>
      <w:t>Supplementary File 2</w:t>
      <w:tab/>
      <w:t>No complications</w:t>
    </w:r>
  </w:p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Oostvogels et al. 2017</w:t>
      <w:tab/>
      <w:t>Supplementary File 2</w:t>
      <w:tab/>
      <w:t>No complications</w:t>
    </w:r>
  </w:p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14:33:00Z</dcterms:created>
  <dc:creator>A.J.J.M. Oostvogels</dc:creator>
  <dc:description/>
  <dc:language>en-US</dc:language>
  <cp:lastModifiedBy>A.J.J.M. Oostvogels</cp:lastModifiedBy>
  <dcterms:modified xsi:type="dcterms:W3CDTF">2017-04-22T14:33:00Z</dcterms:modified>
  <cp:revision>2</cp:revision>
  <dc:subject/>
  <dc:title/>
</cp:coreProperties>
</file>